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66F69" w14:textId="77777777" w:rsidR="00ED2141" w:rsidRDefault="00ED2141" w:rsidP="00ED2141">
      <w:pPr>
        <w:spacing w:line="360" w:lineRule="auto"/>
        <w:jc w:val="left"/>
        <w:rPr>
          <w:rStyle w:val="a7"/>
          <w:rFonts w:cs="Times New Roman" w:hint="eastAsia"/>
          <w:color w:val="000000"/>
          <w:szCs w:val="21"/>
        </w:rPr>
        <w:sectPr w:rsidR="00ED214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0DCE9E2" w14:textId="335A21AD" w:rsidR="00ED2141" w:rsidRPr="00697271" w:rsidRDefault="00ED2141" w:rsidP="00ED2141">
      <w:pPr>
        <w:spacing w:line="360" w:lineRule="auto"/>
        <w:jc w:val="center"/>
        <w:rPr>
          <w:rFonts w:ascii="Times New Roman" w:hAnsi="Times New Roman" w:cs="Times New Roman"/>
          <w:color w:val="131413"/>
          <w:kern w:val="0"/>
          <w:szCs w:val="21"/>
        </w:rPr>
      </w:pPr>
      <w:r w:rsidRPr="00697271">
        <w:rPr>
          <w:rStyle w:val="a7"/>
          <w:rFonts w:cs="Times New Roman"/>
          <w:color w:val="000000"/>
          <w:szCs w:val="21"/>
        </w:rPr>
        <w:lastRenderedPageBreak/>
        <w:t xml:space="preserve">Table </w:t>
      </w:r>
      <w:r w:rsidR="00E347E0">
        <w:rPr>
          <w:rStyle w:val="a7"/>
          <w:rFonts w:cs="Times New Roman"/>
          <w:color w:val="000000"/>
          <w:szCs w:val="21"/>
        </w:rPr>
        <w:t>S</w:t>
      </w:r>
      <w:r w:rsidRPr="00697271">
        <w:rPr>
          <w:rStyle w:val="a7"/>
          <w:rFonts w:cs="Times New Roman"/>
          <w:color w:val="000000"/>
          <w:szCs w:val="21"/>
        </w:rPr>
        <w:t xml:space="preserve">6 Top 10 Co-citation of cited reference </w:t>
      </w:r>
      <w:r>
        <w:rPr>
          <w:rFonts w:ascii="Times New Roman" w:hAnsi="Times New Roman" w:cs="Times New Roman"/>
          <w:color w:val="131413"/>
          <w:kern w:val="0"/>
          <w:szCs w:val="21"/>
        </w:rPr>
        <w:t xml:space="preserve">of </w:t>
      </w:r>
      <w:r w:rsidRPr="00F5550B">
        <w:rPr>
          <w:rFonts w:ascii="Times New Roman" w:hAnsi="Times New Roman" w:cs="Times New Roman"/>
          <w:color w:val="131413"/>
          <w:kern w:val="0"/>
          <w:szCs w:val="21"/>
        </w:rPr>
        <w:t>inflammation in cervical cancer</w:t>
      </w:r>
    </w:p>
    <w:tbl>
      <w:tblPr>
        <w:tblW w:w="12118" w:type="dxa"/>
        <w:jc w:val="center"/>
        <w:tblLayout w:type="fixed"/>
        <w:tblLook w:val="04A0" w:firstRow="1" w:lastRow="0" w:firstColumn="1" w:lastColumn="0" w:noHBand="0" w:noVBand="1"/>
      </w:tblPr>
      <w:tblGrid>
        <w:gridCol w:w="12118"/>
      </w:tblGrid>
      <w:tr w:rsidR="00ED2141" w:rsidRPr="00697271" w14:paraId="45624E27" w14:textId="77777777" w:rsidTr="006C334A">
        <w:trPr>
          <w:trHeight w:val="560"/>
          <w:jc w:val="center"/>
        </w:trPr>
        <w:tc>
          <w:tcPr>
            <w:tcW w:w="12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tbl>
            <w:tblPr>
              <w:tblW w:w="12392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842"/>
              <w:gridCol w:w="4888"/>
              <w:gridCol w:w="1491"/>
              <w:gridCol w:w="1281"/>
              <w:gridCol w:w="889"/>
              <w:gridCol w:w="1591"/>
              <w:gridCol w:w="1410"/>
            </w:tblGrid>
            <w:tr w:rsidR="00ED2141" w:rsidRPr="00697271" w14:paraId="6584BBF2" w14:textId="77777777" w:rsidTr="006C334A">
              <w:trPr>
                <w:trHeight w:val="560"/>
                <w:jc w:val="center"/>
              </w:trPr>
              <w:tc>
                <w:tcPr>
                  <w:tcW w:w="84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6055BAB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Rank</w:t>
                  </w:r>
                </w:p>
              </w:tc>
              <w:tc>
                <w:tcPr>
                  <w:tcW w:w="48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69A7D6B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itle  </w:t>
                  </w:r>
                </w:p>
              </w:tc>
              <w:tc>
                <w:tcPr>
                  <w:tcW w:w="149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FCA6AF4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First author</w:t>
                  </w:r>
                </w:p>
              </w:tc>
              <w:tc>
                <w:tcPr>
                  <w:tcW w:w="128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37600DD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Source</w:t>
                  </w:r>
                </w:p>
              </w:tc>
              <w:tc>
                <w:tcPr>
                  <w:tcW w:w="88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10BD92F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ype</w:t>
                  </w:r>
                </w:p>
              </w:tc>
              <w:tc>
                <w:tcPr>
                  <w:tcW w:w="159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E978AB5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Publication year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6B12928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otal citations</w:t>
                  </w:r>
                </w:p>
              </w:tc>
            </w:tr>
            <w:tr w:rsidR="00ED2141" w:rsidRPr="00697271" w14:paraId="470BE609" w14:textId="77777777" w:rsidTr="006C334A">
              <w:trPr>
                <w:trHeight w:val="449"/>
                <w:jc w:val="center"/>
              </w:trPr>
              <w:tc>
                <w:tcPr>
                  <w:tcW w:w="84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02B19A4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</w:t>
                  </w:r>
                </w:p>
              </w:tc>
              <w:tc>
                <w:tcPr>
                  <w:tcW w:w="488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083838C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Inflammation and cancer</w:t>
                  </w:r>
                </w:p>
              </w:tc>
              <w:tc>
                <w:tcPr>
                  <w:tcW w:w="149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05A329A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Lisa M Coussens</w:t>
                  </w:r>
                </w:p>
              </w:tc>
              <w:tc>
                <w:tcPr>
                  <w:tcW w:w="128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F54263F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Nature</w:t>
                  </w:r>
                </w:p>
              </w:tc>
              <w:tc>
                <w:tcPr>
                  <w:tcW w:w="88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A4C1E32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Review</w:t>
                  </w:r>
                </w:p>
              </w:tc>
              <w:tc>
                <w:tcPr>
                  <w:tcW w:w="159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52F3FCD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002</w:t>
                  </w:r>
                </w:p>
              </w:tc>
              <w:tc>
                <w:tcPr>
                  <w:tcW w:w="141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0AF7AEE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88</w:t>
                  </w:r>
                </w:p>
              </w:tc>
            </w:tr>
            <w:tr w:rsidR="00ED2141" w:rsidRPr="00697271" w14:paraId="5ADC9E5B" w14:textId="77777777" w:rsidTr="006C334A">
              <w:trPr>
                <w:trHeight w:val="241"/>
                <w:jc w:val="center"/>
              </w:trPr>
              <w:tc>
                <w:tcPr>
                  <w:tcW w:w="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E84BE7D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</w:t>
                  </w:r>
                </w:p>
              </w:tc>
              <w:tc>
                <w:tcPr>
                  <w:tcW w:w="4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58C855F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Inflammation and cancer: back to Virchow?</w:t>
                  </w:r>
                </w:p>
              </w:tc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AE55DAF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Fran Balkwill</w:t>
                  </w:r>
                </w:p>
              </w:tc>
              <w:tc>
                <w:tcPr>
                  <w:tcW w:w="12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C47EA0C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Lancet</w:t>
                  </w:r>
                </w:p>
              </w:tc>
              <w:tc>
                <w:tcPr>
                  <w:tcW w:w="8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DEAC8B7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Review</w:t>
                  </w:r>
                </w:p>
              </w:tc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3230625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001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1AFA869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64</w:t>
                  </w:r>
                </w:p>
              </w:tc>
            </w:tr>
            <w:tr w:rsidR="00ED2141" w:rsidRPr="00697271" w14:paraId="1B969DE3" w14:textId="77777777" w:rsidTr="006C334A">
              <w:trPr>
                <w:trHeight w:val="390"/>
                <w:jc w:val="center"/>
              </w:trPr>
              <w:tc>
                <w:tcPr>
                  <w:tcW w:w="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CB3FD92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3</w:t>
                  </w:r>
                </w:p>
              </w:tc>
              <w:tc>
                <w:tcPr>
                  <w:tcW w:w="4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013B531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ancer-related inflammation</w:t>
                  </w:r>
                </w:p>
              </w:tc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F1AC28A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Alberto Mantovani</w:t>
                  </w:r>
                </w:p>
              </w:tc>
              <w:tc>
                <w:tcPr>
                  <w:tcW w:w="12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0A5E248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Nature</w:t>
                  </w:r>
                </w:p>
              </w:tc>
              <w:tc>
                <w:tcPr>
                  <w:tcW w:w="8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6E6A37D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Review</w:t>
                  </w:r>
                </w:p>
              </w:tc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91AD70F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008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5B92A40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63</w:t>
                  </w:r>
                </w:p>
              </w:tc>
            </w:tr>
            <w:tr w:rsidR="00ED2141" w:rsidRPr="00697271" w14:paraId="1D064AEB" w14:textId="77777777" w:rsidTr="006C334A">
              <w:trPr>
                <w:trHeight w:val="580"/>
                <w:jc w:val="center"/>
              </w:trPr>
              <w:tc>
                <w:tcPr>
                  <w:tcW w:w="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C33CFA0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4</w:t>
                  </w:r>
                </w:p>
              </w:tc>
              <w:tc>
                <w:tcPr>
                  <w:tcW w:w="4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AB115DF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uman papillomavirus is a necessary cause of invasive cervical cancer worldwide</w:t>
                  </w:r>
                </w:p>
              </w:tc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6A109D1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 xml:space="preserve">Jan MM </w:t>
                  </w:r>
                  <w:proofErr w:type="spellStart"/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Walboomers</w:t>
                  </w:r>
                  <w:proofErr w:type="spellEnd"/>
                </w:p>
              </w:tc>
              <w:tc>
                <w:tcPr>
                  <w:tcW w:w="12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B026FCB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 xml:space="preserve">J </w:t>
                  </w:r>
                  <w:proofErr w:type="spellStart"/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Pathol</w:t>
                  </w:r>
                  <w:proofErr w:type="spellEnd"/>
                </w:p>
              </w:tc>
              <w:tc>
                <w:tcPr>
                  <w:tcW w:w="8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787828E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Article</w:t>
                  </w:r>
                </w:p>
              </w:tc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4A86A30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999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BFE7CCA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63</w:t>
                  </w:r>
                </w:p>
              </w:tc>
            </w:tr>
            <w:tr w:rsidR="00ED2141" w:rsidRPr="00697271" w14:paraId="28D4199A" w14:textId="77777777" w:rsidTr="006C334A">
              <w:trPr>
                <w:trHeight w:val="674"/>
                <w:jc w:val="center"/>
              </w:trPr>
              <w:tc>
                <w:tcPr>
                  <w:tcW w:w="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574E4D4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5</w:t>
                  </w:r>
                </w:p>
              </w:tc>
              <w:tc>
                <w:tcPr>
                  <w:tcW w:w="4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07B491F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Global cancer statistics 2018: GLOBOCAN estimates of incidence and mortality worldwide for 36 cancers in 185 countries</w:t>
                  </w:r>
                </w:p>
              </w:tc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4B0F544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Freddie Bray</w:t>
                  </w:r>
                </w:p>
              </w:tc>
              <w:tc>
                <w:tcPr>
                  <w:tcW w:w="12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3BE04BA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A Cancer J Clin</w:t>
                  </w:r>
                </w:p>
              </w:tc>
              <w:tc>
                <w:tcPr>
                  <w:tcW w:w="8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BC810F0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Article</w:t>
                  </w:r>
                </w:p>
              </w:tc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53E97F6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018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D588ADD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59</w:t>
                  </w:r>
                </w:p>
              </w:tc>
            </w:tr>
            <w:tr w:rsidR="00ED2141" w:rsidRPr="00697271" w14:paraId="5B22D9AB" w14:textId="77777777" w:rsidTr="006C334A">
              <w:trPr>
                <w:trHeight w:val="304"/>
                <w:jc w:val="center"/>
              </w:trPr>
              <w:tc>
                <w:tcPr>
                  <w:tcW w:w="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BE6F033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6</w:t>
                  </w:r>
                </w:p>
              </w:tc>
              <w:tc>
                <w:tcPr>
                  <w:tcW w:w="4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599CAC4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Immunity, inflammation, and cancer</w:t>
                  </w:r>
                </w:p>
              </w:tc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8048CF5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 xml:space="preserve">Sergei I </w:t>
                  </w:r>
                  <w:proofErr w:type="spellStart"/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Grivennikov</w:t>
                  </w:r>
                  <w:proofErr w:type="spellEnd"/>
                </w:p>
              </w:tc>
              <w:tc>
                <w:tcPr>
                  <w:tcW w:w="12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1A05EFA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ell</w:t>
                  </w:r>
                </w:p>
              </w:tc>
              <w:tc>
                <w:tcPr>
                  <w:tcW w:w="8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068A411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Review</w:t>
                  </w:r>
                </w:p>
              </w:tc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96AF4C5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010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73D062D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55</w:t>
                  </w:r>
                </w:p>
              </w:tc>
            </w:tr>
            <w:tr w:rsidR="00ED2141" w:rsidRPr="00697271" w14:paraId="0B2B4C0D" w14:textId="77777777" w:rsidTr="006C334A">
              <w:trPr>
                <w:trHeight w:val="101"/>
                <w:jc w:val="center"/>
              </w:trPr>
              <w:tc>
                <w:tcPr>
                  <w:tcW w:w="84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3054F7C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7</w:t>
                  </w:r>
                </w:p>
              </w:tc>
              <w:tc>
                <w:tcPr>
                  <w:tcW w:w="488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DC72422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allmarks of cancer: the next generation</w:t>
                  </w:r>
                </w:p>
              </w:tc>
              <w:tc>
                <w:tcPr>
                  <w:tcW w:w="149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BC20F42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Douglas Hanahan</w:t>
                  </w:r>
                </w:p>
              </w:tc>
              <w:tc>
                <w:tcPr>
                  <w:tcW w:w="128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ED027D4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ell</w:t>
                  </w:r>
                </w:p>
              </w:tc>
              <w:tc>
                <w:tcPr>
                  <w:tcW w:w="88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294A31E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Review</w:t>
                  </w:r>
                </w:p>
              </w:tc>
              <w:tc>
                <w:tcPr>
                  <w:tcW w:w="159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B428B18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011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2DEDF5A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48</w:t>
                  </w:r>
                </w:p>
              </w:tc>
            </w:tr>
            <w:tr w:rsidR="00ED2141" w:rsidRPr="00697271" w14:paraId="1E2917FA" w14:textId="77777777" w:rsidTr="006C334A">
              <w:trPr>
                <w:trHeight w:val="889"/>
                <w:jc w:val="center"/>
              </w:trPr>
              <w:tc>
                <w:tcPr>
                  <w:tcW w:w="84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71145B9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8</w:t>
                  </w:r>
                </w:p>
              </w:tc>
              <w:tc>
                <w:tcPr>
                  <w:tcW w:w="488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CAC8A20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An association of cervical inflammation with high-grade cervical neoplasia in women infected with oncogenic human papillomavirus (HPV)</w:t>
                  </w:r>
                </w:p>
              </w:tc>
              <w:tc>
                <w:tcPr>
                  <w:tcW w:w="149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23B9EC7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Philip E Castle</w:t>
                  </w:r>
                </w:p>
              </w:tc>
              <w:tc>
                <w:tcPr>
                  <w:tcW w:w="128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4471820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ancer Epidemiol Biomarkers Prev</w:t>
                  </w:r>
                </w:p>
              </w:tc>
              <w:tc>
                <w:tcPr>
                  <w:tcW w:w="88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67569AD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Article</w:t>
                  </w:r>
                </w:p>
              </w:tc>
              <w:tc>
                <w:tcPr>
                  <w:tcW w:w="159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163FAD3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001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39A367D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41</w:t>
                  </w:r>
                </w:p>
              </w:tc>
            </w:tr>
            <w:tr w:rsidR="00ED2141" w:rsidRPr="00697271" w14:paraId="72E8150B" w14:textId="77777777" w:rsidTr="006C334A">
              <w:trPr>
                <w:trHeight w:val="212"/>
                <w:jc w:val="center"/>
              </w:trPr>
              <w:tc>
                <w:tcPr>
                  <w:tcW w:w="842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9899F00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9</w:t>
                  </w:r>
                </w:p>
              </w:tc>
              <w:tc>
                <w:tcPr>
                  <w:tcW w:w="4888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FA579ED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Global cancer statistics</w:t>
                  </w:r>
                </w:p>
              </w:tc>
              <w:tc>
                <w:tcPr>
                  <w:tcW w:w="1491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A43320B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Ahmedin</w:t>
                  </w:r>
                  <w:proofErr w:type="spellEnd"/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 xml:space="preserve"> Jemal</w:t>
                  </w:r>
                </w:p>
              </w:tc>
              <w:tc>
                <w:tcPr>
                  <w:tcW w:w="1281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EE3ABA1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A Cancer J Clin</w:t>
                  </w:r>
                </w:p>
              </w:tc>
              <w:tc>
                <w:tcPr>
                  <w:tcW w:w="889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F3C4550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Article</w:t>
                  </w:r>
                </w:p>
              </w:tc>
              <w:tc>
                <w:tcPr>
                  <w:tcW w:w="1591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63BD16D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011</w:t>
                  </w:r>
                </w:p>
              </w:tc>
              <w:tc>
                <w:tcPr>
                  <w:tcW w:w="141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FDE0164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38</w:t>
                  </w:r>
                </w:p>
              </w:tc>
            </w:tr>
            <w:tr w:rsidR="00ED2141" w:rsidRPr="00697271" w14:paraId="4BE419D5" w14:textId="77777777" w:rsidTr="006C334A">
              <w:trPr>
                <w:trHeight w:val="560"/>
                <w:jc w:val="center"/>
              </w:trPr>
              <w:tc>
                <w:tcPr>
                  <w:tcW w:w="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C7C3E48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10</w:t>
                  </w:r>
                </w:p>
              </w:tc>
              <w:tc>
                <w:tcPr>
                  <w:tcW w:w="4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56E3097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Papillomaviruses and cancer: from basic studies to clinical application</w:t>
                  </w:r>
                </w:p>
              </w:tc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F4AE1ED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 xml:space="preserve">Harald </w:t>
                  </w:r>
                  <w:proofErr w:type="spellStart"/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zur</w:t>
                  </w:r>
                  <w:proofErr w:type="spellEnd"/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 xml:space="preserve"> Hausen</w:t>
                  </w:r>
                </w:p>
              </w:tc>
              <w:tc>
                <w:tcPr>
                  <w:tcW w:w="12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6CA2F77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Nat Rev Cancer</w:t>
                  </w:r>
                </w:p>
              </w:tc>
              <w:tc>
                <w:tcPr>
                  <w:tcW w:w="8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58BD780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Review</w:t>
                  </w:r>
                </w:p>
              </w:tc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0D7194D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2002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6F2639B" w14:textId="77777777" w:rsidR="00ED2141" w:rsidRPr="00697271" w:rsidRDefault="00ED2141" w:rsidP="006C334A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69727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35</w:t>
                  </w:r>
                </w:p>
              </w:tc>
            </w:tr>
          </w:tbl>
          <w:p w14:paraId="08BFE935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02D4CF3E" w14:textId="77777777" w:rsidR="00732DEA" w:rsidRDefault="00732DEA">
      <w:pPr>
        <w:rPr>
          <w:rFonts w:hint="eastAsia"/>
        </w:rPr>
      </w:pPr>
    </w:p>
    <w:sectPr w:rsidR="00732DEA" w:rsidSect="00F555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681742" w14:textId="77777777" w:rsidR="00ED2141" w:rsidRDefault="00ED2141" w:rsidP="00ED2141">
      <w:r>
        <w:separator/>
      </w:r>
    </w:p>
  </w:endnote>
  <w:endnote w:type="continuationSeparator" w:id="0">
    <w:p w14:paraId="6FE5151A" w14:textId="77777777" w:rsidR="00ED2141" w:rsidRDefault="00ED2141" w:rsidP="00ED21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252404" w14:textId="77777777" w:rsidR="00ED2141" w:rsidRDefault="00ED2141" w:rsidP="00ED2141">
      <w:r>
        <w:separator/>
      </w:r>
    </w:p>
  </w:footnote>
  <w:footnote w:type="continuationSeparator" w:id="0">
    <w:p w14:paraId="34756581" w14:textId="77777777" w:rsidR="00ED2141" w:rsidRDefault="00ED2141" w:rsidP="00ED21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EC0"/>
    <w:rsid w:val="00004A62"/>
    <w:rsid w:val="00066F34"/>
    <w:rsid w:val="0007701A"/>
    <w:rsid w:val="000A4CC7"/>
    <w:rsid w:val="00112ABB"/>
    <w:rsid w:val="00126912"/>
    <w:rsid w:val="001955C3"/>
    <w:rsid w:val="001A78B0"/>
    <w:rsid w:val="001E7EC0"/>
    <w:rsid w:val="00262CE1"/>
    <w:rsid w:val="003967AD"/>
    <w:rsid w:val="003B752E"/>
    <w:rsid w:val="003E3262"/>
    <w:rsid w:val="003F3C35"/>
    <w:rsid w:val="00443C96"/>
    <w:rsid w:val="004A7638"/>
    <w:rsid w:val="004D0343"/>
    <w:rsid w:val="004F3D2A"/>
    <w:rsid w:val="004F68A3"/>
    <w:rsid w:val="005341AA"/>
    <w:rsid w:val="00560476"/>
    <w:rsid w:val="005972F2"/>
    <w:rsid w:val="005A5241"/>
    <w:rsid w:val="005D5C1F"/>
    <w:rsid w:val="006304D8"/>
    <w:rsid w:val="006F3D83"/>
    <w:rsid w:val="00732DEA"/>
    <w:rsid w:val="00763103"/>
    <w:rsid w:val="00783015"/>
    <w:rsid w:val="007867D5"/>
    <w:rsid w:val="007C57F9"/>
    <w:rsid w:val="007C730A"/>
    <w:rsid w:val="00840173"/>
    <w:rsid w:val="0087754E"/>
    <w:rsid w:val="008A3705"/>
    <w:rsid w:val="008F3665"/>
    <w:rsid w:val="00920829"/>
    <w:rsid w:val="009A2DD2"/>
    <w:rsid w:val="009F0E6A"/>
    <w:rsid w:val="00A01100"/>
    <w:rsid w:val="00A14DDD"/>
    <w:rsid w:val="00A1705D"/>
    <w:rsid w:val="00A550A4"/>
    <w:rsid w:val="00A81E75"/>
    <w:rsid w:val="00AC6B4E"/>
    <w:rsid w:val="00AF6716"/>
    <w:rsid w:val="00B0571D"/>
    <w:rsid w:val="00B4004F"/>
    <w:rsid w:val="00B84E49"/>
    <w:rsid w:val="00BA5EB8"/>
    <w:rsid w:val="00C23446"/>
    <w:rsid w:val="00C57F94"/>
    <w:rsid w:val="00C71A71"/>
    <w:rsid w:val="00CA1AE2"/>
    <w:rsid w:val="00CA3EF6"/>
    <w:rsid w:val="00CF71E6"/>
    <w:rsid w:val="00DC41A7"/>
    <w:rsid w:val="00E347E0"/>
    <w:rsid w:val="00EC0CEE"/>
    <w:rsid w:val="00EC1244"/>
    <w:rsid w:val="00ED2141"/>
    <w:rsid w:val="00ED72FB"/>
    <w:rsid w:val="00F3474F"/>
    <w:rsid w:val="00FA1823"/>
    <w:rsid w:val="00FE05C2"/>
    <w:rsid w:val="00FF3BD2"/>
    <w:rsid w:val="00FF5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068F36"/>
  <w15:chartTrackingRefBased/>
  <w15:docId w15:val="{95CCBA5B-7714-4DEF-891A-B6139D4EF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21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21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21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21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2141"/>
    <w:rPr>
      <w:sz w:val="18"/>
      <w:szCs w:val="18"/>
    </w:rPr>
  </w:style>
  <w:style w:type="character" w:styleId="a7">
    <w:name w:val="Emphasis"/>
    <w:uiPriority w:val="20"/>
    <w:qFormat/>
    <w:rsid w:val="00ED2141"/>
    <w:rPr>
      <w:rFonts w:ascii="Times New Roman" w:eastAsia="宋体" w:hAnsi="Times New Roman"/>
      <w:iCs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玉华 陈</cp:lastModifiedBy>
  <cp:revision>3</cp:revision>
  <dcterms:created xsi:type="dcterms:W3CDTF">2023-11-18T06:06:00Z</dcterms:created>
  <dcterms:modified xsi:type="dcterms:W3CDTF">2023-11-18T06:07:00Z</dcterms:modified>
</cp:coreProperties>
</file>